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859B88" w14:textId="45278436" w:rsidR="004C498D" w:rsidRDefault="00172B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 prognostic value of the mRNA expres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PC genes in different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c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HCC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atien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54"/>
        <w:gridCol w:w="2460"/>
        <w:gridCol w:w="1196"/>
        <w:gridCol w:w="1833"/>
        <w:gridCol w:w="1643"/>
      </w:tblGrid>
      <w:tr w:rsidR="004C498D" w14:paraId="553E1E14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30AC89A6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Gene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66296597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Rac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5D2B4C36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Cases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6117A53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>R (95%CI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18" w:space="0" w:color="FFFFFF"/>
              <w:right w:val="single" w:sz="8" w:space="0" w:color="9BBB59"/>
            </w:tcBorders>
            <w:shd w:val="clear" w:color="auto" w:fill="9BBB59"/>
            <w:vAlign w:val="center"/>
          </w:tcPr>
          <w:p w14:paraId="6329CA2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FFFFFF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FFFFFF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FFFFFF"/>
                <w:sz w:val="24"/>
                <w:szCs w:val="24"/>
              </w:rPr>
              <w:t xml:space="preserve"> value</w:t>
            </w:r>
          </w:p>
        </w:tc>
      </w:tr>
      <w:tr w:rsidR="004C498D" w14:paraId="4F316AF5" w14:textId="77777777" w:rsidTr="00172B16">
        <w:tc>
          <w:tcPr>
            <w:tcW w:w="1154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4B14B729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1</w:t>
            </w:r>
          </w:p>
        </w:tc>
        <w:tc>
          <w:tcPr>
            <w:tcW w:w="2460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4C38E30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D32AFAB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C89D9B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9(1.01-2.51)</w:t>
            </w:r>
          </w:p>
        </w:tc>
        <w:tc>
          <w:tcPr>
            <w:tcW w:w="1643" w:type="dxa"/>
            <w:tcBorders>
              <w:top w:val="single" w:sz="18" w:space="0" w:color="FFFFFF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F71E37F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434</w:t>
            </w:r>
          </w:p>
        </w:tc>
      </w:tr>
      <w:tr w:rsidR="004C498D" w14:paraId="1DAC40A3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5E12188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8D020C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386E30B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68C0C18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5CE7D5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300E56C1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4387D9C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637C60E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4B5CEA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DC55554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55(1.33-4.88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66732A3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33</w:t>
            </w:r>
          </w:p>
        </w:tc>
      </w:tr>
      <w:tr w:rsidR="004C498D" w14:paraId="3BE9FC66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1230527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2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789773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FB069B3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DD3F29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5(0.4-1.04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70F2ACF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08</w:t>
            </w:r>
          </w:p>
        </w:tc>
      </w:tr>
      <w:tr w:rsidR="004C498D" w14:paraId="365DC096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A84AD8C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F029B30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2087DA4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2AC8EA80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8D8F5E1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151DBA72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5B1FA1B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7D4BFD0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7CF7EE2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E43624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5(1.33-4.5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A1EA7F2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9</w:t>
            </w:r>
          </w:p>
        </w:tc>
      </w:tr>
      <w:tr w:rsidR="004C498D" w14:paraId="32A215AB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0865E7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3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2DE3A84B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1BC18A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80A2BC8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65(0.95-2.85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93EA08D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700</w:t>
            </w:r>
          </w:p>
        </w:tc>
      </w:tr>
      <w:tr w:rsidR="004C498D" w14:paraId="051EA1B1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F260FCD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238D44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935B451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C534431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616BF18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090C91DB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32DB342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B42A80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7358944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BDFA2F2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47(0.82-2.66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4D7B2A24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95</w:t>
            </w:r>
          </w:p>
        </w:tc>
      </w:tr>
      <w:tr w:rsidR="004C498D" w14:paraId="1D3611FA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2442BD1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4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C51BFA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7332603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0463CF3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56(0.35-0.91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19CF37F" w14:textId="77777777" w:rsidR="004C498D" w:rsidRDefault="00172B1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67</w:t>
            </w:r>
          </w:p>
        </w:tc>
      </w:tr>
      <w:tr w:rsidR="004C498D" w14:paraId="2A63310A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3E5C6695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9D835E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698953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6A23986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2885A6F8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76ADB4DA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A5D2845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2DEBE87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6400441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0F008D4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5(1.26-4.76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38F9757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64</w:t>
            </w:r>
          </w:p>
        </w:tc>
      </w:tr>
      <w:tr w:rsidR="004C498D" w14:paraId="0FFE8F83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0FFFDA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5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7B24C86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E2EA99E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2F2DD7D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8(0.39-1.19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0CBED503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3</w:t>
            </w:r>
          </w:p>
        </w:tc>
      </w:tr>
      <w:tr w:rsidR="004C498D" w14:paraId="574D798F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33D449A4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219E321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662B5EE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8E58058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7796612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2ABA2811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23D458E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13A233E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0AECEA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D3BE345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(0.37-1.33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5D8AA3C8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74</w:t>
            </w:r>
          </w:p>
        </w:tc>
      </w:tr>
      <w:tr w:rsidR="004C498D" w14:paraId="4BC264AA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29FEA0B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GPC6</w:t>
            </w: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BE287FC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C8775D0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43BF66E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9(0.36-0.97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20DCA569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64</w:t>
            </w:r>
          </w:p>
        </w:tc>
      </w:tr>
      <w:tr w:rsidR="004C498D" w14:paraId="609D400E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B9CBE72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474322CF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Black/african americ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59B41BA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6035774D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D7E3BC"/>
            <w:vAlign w:val="center"/>
          </w:tcPr>
          <w:p w14:paraId="7E2EB330" w14:textId="77777777" w:rsidR="004C498D" w:rsidRDefault="00172B16">
            <w:pPr>
              <w:spacing w:line="180" w:lineRule="atLeas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</w:t>
            </w:r>
          </w:p>
        </w:tc>
      </w:tr>
      <w:tr w:rsidR="004C498D" w14:paraId="2039A55E" w14:textId="77777777" w:rsidTr="00172B16">
        <w:tc>
          <w:tcPr>
            <w:tcW w:w="1154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BAF509A" w14:textId="77777777" w:rsidR="004C498D" w:rsidRDefault="004C498D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5FB3CC8E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asian</w:t>
            </w:r>
          </w:p>
        </w:tc>
        <w:tc>
          <w:tcPr>
            <w:tcW w:w="1196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0FBB4EA9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183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1FC57287" w14:textId="77777777" w:rsidR="004C498D" w:rsidRDefault="00172B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9(0.31-1.1)</w:t>
            </w:r>
          </w:p>
        </w:tc>
        <w:tc>
          <w:tcPr>
            <w:tcW w:w="1643" w:type="dxa"/>
            <w:tcBorders>
              <w:top w:val="single" w:sz="8" w:space="0" w:color="9BBB59"/>
              <w:left w:val="single" w:sz="8" w:space="0" w:color="9BBB59"/>
              <w:bottom w:val="single" w:sz="8" w:space="0" w:color="9BBB59"/>
              <w:right w:val="single" w:sz="8" w:space="0" w:color="9BBB59"/>
            </w:tcBorders>
            <w:shd w:val="clear" w:color="auto" w:fill="FFFFFF"/>
            <w:vAlign w:val="center"/>
          </w:tcPr>
          <w:p w14:paraId="74C7634E" w14:textId="77777777" w:rsidR="004C498D" w:rsidRDefault="00172B16">
            <w:pPr>
              <w:spacing w:line="180" w:lineRule="atLeas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18</w:t>
            </w:r>
          </w:p>
        </w:tc>
      </w:tr>
    </w:tbl>
    <w:p w14:paraId="5E89CEB4" w14:textId="77777777" w:rsidR="004C498D" w:rsidRDefault="00172B16">
      <w:pPr>
        <w:spacing w:line="2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Notes: GPC, glypican; HCC, hepatocellular carcinoma; HR, hazard ratio; CI, confidence interval.</w:t>
      </w:r>
    </w:p>
    <w:p w14:paraId="67CBBB23" w14:textId="77777777" w:rsidR="004C498D" w:rsidRDefault="004C4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DD70F33" w14:textId="77777777" w:rsidR="004C498D" w:rsidRDefault="004C4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6ED712" w14:textId="77777777" w:rsidR="004C498D" w:rsidRDefault="004C4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D3D8237" w14:textId="77777777" w:rsidR="004C498D" w:rsidRDefault="004C49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C49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42A2"/>
    <w:rsid w:val="000642A2"/>
    <w:rsid w:val="00076FC9"/>
    <w:rsid w:val="00172B16"/>
    <w:rsid w:val="0043708D"/>
    <w:rsid w:val="004C498D"/>
    <w:rsid w:val="006265C2"/>
    <w:rsid w:val="006E11DB"/>
    <w:rsid w:val="008B5E20"/>
    <w:rsid w:val="00A87B76"/>
    <w:rsid w:val="04777F4E"/>
    <w:rsid w:val="0ED01FAA"/>
    <w:rsid w:val="1C6C10CC"/>
    <w:rsid w:val="264D37C5"/>
    <w:rsid w:val="2CF92670"/>
    <w:rsid w:val="38A334DA"/>
    <w:rsid w:val="3AB501BD"/>
    <w:rsid w:val="47463DBF"/>
    <w:rsid w:val="4F246066"/>
    <w:rsid w:val="5F572EAD"/>
    <w:rsid w:val="627870BD"/>
    <w:rsid w:val="639E34E1"/>
    <w:rsid w:val="6BA44A87"/>
    <w:rsid w:val="6FBF4A7A"/>
    <w:rsid w:val="71345252"/>
    <w:rsid w:val="73CD3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16B44"/>
  <w15:docId w15:val="{3A44F263-8EAD-4592-A89E-E2789589D5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宋体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7</Characters>
  <Application>Microsoft Office Word</Application>
  <DocSecurity>0</DocSecurity>
  <Lines>6</Lines>
  <Paragraphs>1</Paragraphs>
  <ScaleCrop>false</ScaleCrop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Y W</cp:lastModifiedBy>
  <cp:revision>3</cp:revision>
  <dcterms:created xsi:type="dcterms:W3CDTF">2020-03-25T03:59:00Z</dcterms:created>
  <dcterms:modified xsi:type="dcterms:W3CDTF">2020-09-17T0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